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Spec="bottom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36"/>
        <w:gridCol w:w="2104"/>
      </w:tblGrid>
      <w:tr w:rsidR="002A347C" w:rsidRPr="00453E94" w14:paraId="0FB7446F" w14:textId="77777777" w:rsidTr="00AB010F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CB637" w14:textId="28FC5A3B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3C4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pplementary Table </w:t>
            </w:r>
            <w:r w:rsidR="00074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3C4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Summary c</w:t>
            </w:r>
            <w:r w:rsidRPr="00453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racteristic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r w:rsidR="00AC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</w:t>
            </w:r>
            <w:r w:rsidR="00A571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571B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IDH</w:t>
            </w:r>
            <w:bookmarkStart w:id="0" w:name="_GoBack"/>
            <w:bookmarkEnd w:id="0"/>
            <w:r w:rsidR="00A571B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="00A571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ld ty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l</w:t>
            </w:r>
            <w:r w:rsidR="00450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oblastoma patient cohort (n=228</w:t>
            </w:r>
            <w:r w:rsidRPr="00453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A347C" w:rsidRPr="00453E94" w14:paraId="5A914405" w14:textId="77777777" w:rsidTr="00AB01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911E5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glioblastoma diagnosis, mean +/- s.d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0412E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/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2A347C" w:rsidRPr="00453E94" w14:paraId="0F61A5EA" w14:textId="77777777" w:rsidTr="00AB010F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B6A82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n (%)</w:t>
            </w:r>
          </w:p>
        </w:tc>
      </w:tr>
      <w:tr w:rsidR="002A347C" w:rsidRPr="00453E94" w14:paraId="2E9131EB" w14:textId="77777777" w:rsidTr="00AB01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6CDB0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D9DF2" w14:textId="39F57FD0" w:rsidR="002A347C" w:rsidRPr="00453E94" w:rsidRDefault="004500F9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  <w:r w:rsidR="0020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0.1</w:t>
            </w:r>
            <w:r w:rsidR="002A347C"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A347C" w:rsidRPr="00453E94" w14:paraId="0DC77396" w14:textId="77777777" w:rsidTr="00AB01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4D885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3191E" w14:textId="6514F732" w:rsidR="002A347C" w:rsidRPr="00453E94" w:rsidRDefault="004500F9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20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9.9</w:t>
            </w:r>
            <w:r w:rsidR="002A347C"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A347C" w:rsidRPr="00453E94" w14:paraId="271BE200" w14:textId="77777777" w:rsidTr="00AB01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9F352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 performance status, mean +/- s.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8629D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/- 9</w:t>
            </w:r>
          </w:p>
        </w:tc>
      </w:tr>
      <w:tr w:rsidR="002A347C" w:rsidRPr="00453E94" w14:paraId="3CD2930D" w14:textId="77777777" w:rsidTr="00AB010F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9DFFB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9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GMT</w:t>
            </w: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us, n (%)</w:t>
            </w:r>
          </w:p>
        </w:tc>
      </w:tr>
      <w:tr w:rsidR="002A347C" w:rsidRPr="00453E94" w14:paraId="0C675B56" w14:textId="77777777" w:rsidTr="00AB01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01EBB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7D0F1" w14:textId="7420E93C" w:rsidR="002A347C" w:rsidRPr="00453E94" w:rsidRDefault="002002E3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31.6</w:t>
            </w:r>
            <w:r w:rsidR="002A347C"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A347C" w:rsidRPr="00453E94" w14:paraId="2A1CC967" w14:textId="77777777" w:rsidTr="00AB01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7A50A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376AE" w14:textId="49EA0093" w:rsidR="002A347C" w:rsidRPr="00453E94" w:rsidRDefault="002002E3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68.4</w:t>
            </w:r>
            <w:r w:rsidR="002A347C"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A347C" w:rsidRPr="00453E94" w14:paraId="16337BD8" w14:textId="77777777" w:rsidTr="00AB010F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5CD58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t of tumor r</w:t>
            </w: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ection, n (%)</w:t>
            </w:r>
          </w:p>
        </w:tc>
      </w:tr>
      <w:tr w:rsidR="002A347C" w:rsidRPr="00453E94" w14:paraId="55445EC9" w14:textId="77777777" w:rsidTr="00AB01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2BCE6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59C91" w14:textId="103CC2DA" w:rsidR="002A347C" w:rsidRPr="00453E94" w:rsidRDefault="002002E3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2A3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.1</w:t>
            </w:r>
            <w:r w:rsidR="002A347C"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 </w:t>
            </w:r>
          </w:p>
        </w:tc>
      </w:tr>
      <w:tr w:rsidR="002A347C" w:rsidRPr="00453E94" w14:paraId="64243018" w14:textId="77777777" w:rsidTr="00AB01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52561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9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7C457" w14:textId="04CD4656" w:rsidR="002A347C" w:rsidRPr="00453E94" w:rsidRDefault="002002E3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2A3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6.7</w:t>
            </w:r>
            <w:r w:rsidR="002A347C"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A347C" w:rsidRPr="00453E94" w14:paraId="653BD389" w14:textId="77777777" w:rsidTr="00AB01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5F789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9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6356A" w14:textId="3663EB57" w:rsidR="002A347C" w:rsidRPr="00453E94" w:rsidRDefault="002002E3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  <w:r w:rsidR="002A3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1.8</w:t>
            </w:r>
            <w:r w:rsidR="002A347C"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A347C" w:rsidRPr="00453E94" w14:paraId="208B1239" w14:textId="77777777" w:rsidTr="0098414A">
        <w:trPr>
          <w:trHeight w:val="400"/>
        </w:trPr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78376" w14:textId="77777777" w:rsidR="002A347C" w:rsidRPr="00453E94" w:rsidRDefault="002A347C" w:rsidP="00AB01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d.: standard deviation </w:t>
            </w:r>
          </w:p>
        </w:tc>
      </w:tr>
    </w:tbl>
    <w:p w14:paraId="1246CBB5" w14:textId="77777777" w:rsidR="002A347C" w:rsidRDefault="002A347C" w:rsidP="002A34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019EAB" w14:textId="77777777" w:rsidR="00821029" w:rsidRDefault="007422A8"/>
    <w:sectPr w:rsidR="00821029" w:rsidSect="00834D1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47C"/>
    <w:rsid w:val="00074FD6"/>
    <w:rsid w:val="002002E3"/>
    <w:rsid w:val="00262CD1"/>
    <w:rsid w:val="002A347C"/>
    <w:rsid w:val="003C4A45"/>
    <w:rsid w:val="004500F9"/>
    <w:rsid w:val="004750D9"/>
    <w:rsid w:val="007422A8"/>
    <w:rsid w:val="00834D19"/>
    <w:rsid w:val="0098414A"/>
    <w:rsid w:val="00A571B9"/>
    <w:rsid w:val="00AC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FC8E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A347C"/>
    <w:pPr>
      <w:spacing w:line="276" w:lineRule="auto"/>
    </w:pPr>
    <w:rPr>
      <w:rFonts w:ascii="Arial" w:eastAsia="Arial" w:hAnsi="Arial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Ji</dc:creator>
  <cp:lastModifiedBy>Matthew Ji</cp:lastModifiedBy>
  <cp:revision>6</cp:revision>
  <dcterms:created xsi:type="dcterms:W3CDTF">2019-11-14T08:05:00Z</dcterms:created>
  <dcterms:modified xsi:type="dcterms:W3CDTF">2020-01-10T21:29:00Z</dcterms:modified>
</cp:coreProperties>
</file>